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6546E" w14:paraId="1AF2003E" w14:textId="77777777" w:rsidTr="0066546E">
        <w:tc>
          <w:tcPr>
            <w:tcW w:w="1558" w:type="dxa"/>
          </w:tcPr>
          <w:p w14:paraId="2289D969" w14:textId="40364AEA" w:rsidR="0066546E" w:rsidRDefault="0066546E">
            <w:r>
              <w:t>Round</w:t>
            </w:r>
          </w:p>
        </w:tc>
        <w:tc>
          <w:tcPr>
            <w:tcW w:w="1558" w:type="dxa"/>
          </w:tcPr>
          <w:p w14:paraId="1D66648B" w14:textId="4B146D25" w:rsidR="0066546E" w:rsidRDefault="0066546E">
            <w:r>
              <w:t>Channel 1</w:t>
            </w:r>
          </w:p>
        </w:tc>
        <w:tc>
          <w:tcPr>
            <w:tcW w:w="1558" w:type="dxa"/>
          </w:tcPr>
          <w:p w14:paraId="7C2BE256" w14:textId="6EED315F" w:rsidR="0066546E" w:rsidRDefault="0066546E">
            <w:r>
              <w:t>Channel 2</w:t>
            </w:r>
          </w:p>
        </w:tc>
        <w:tc>
          <w:tcPr>
            <w:tcW w:w="1558" w:type="dxa"/>
          </w:tcPr>
          <w:p w14:paraId="3A970623" w14:textId="51D50A25" w:rsidR="0066546E" w:rsidRDefault="0066546E">
            <w:r>
              <w:t>Channel 3</w:t>
            </w:r>
          </w:p>
        </w:tc>
        <w:tc>
          <w:tcPr>
            <w:tcW w:w="1559" w:type="dxa"/>
          </w:tcPr>
          <w:p w14:paraId="4ED34129" w14:textId="5FA69B80" w:rsidR="0066546E" w:rsidRDefault="0066546E">
            <w:r>
              <w:t>Channel 4</w:t>
            </w:r>
          </w:p>
        </w:tc>
        <w:tc>
          <w:tcPr>
            <w:tcW w:w="1559" w:type="dxa"/>
          </w:tcPr>
          <w:p w14:paraId="19779092" w14:textId="7B0638E9" w:rsidR="0066546E" w:rsidRDefault="0066546E">
            <w:r>
              <w:t>Channel 5</w:t>
            </w:r>
          </w:p>
        </w:tc>
      </w:tr>
      <w:tr w:rsidR="0066546E" w14:paraId="17F495DC" w14:textId="77777777" w:rsidTr="0066546E">
        <w:tc>
          <w:tcPr>
            <w:tcW w:w="1558" w:type="dxa"/>
          </w:tcPr>
          <w:p w14:paraId="50FFFDC6" w14:textId="5AA14CA1" w:rsidR="0066546E" w:rsidRDefault="0066546E">
            <w:r>
              <w:t>1</w:t>
            </w:r>
          </w:p>
        </w:tc>
        <w:tc>
          <w:tcPr>
            <w:tcW w:w="1558" w:type="dxa"/>
          </w:tcPr>
          <w:p w14:paraId="07B77810" w14:textId="088636C2" w:rsidR="0066546E" w:rsidRDefault="0066546E">
            <w:r>
              <w:t>DAPI</w:t>
            </w:r>
          </w:p>
        </w:tc>
        <w:tc>
          <w:tcPr>
            <w:tcW w:w="1558" w:type="dxa"/>
          </w:tcPr>
          <w:p w14:paraId="2485BD34" w14:textId="6CAEE8D9" w:rsidR="0066546E" w:rsidRDefault="0066546E">
            <w:r>
              <w:t>AF488</w:t>
            </w:r>
          </w:p>
        </w:tc>
        <w:tc>
          <w:tcPr>
            <w:tcW w:w="1558" w:type="dxa"/>
          </w:tcPr>
          <w:p w14:paraId="39B840FE" w14:textId="05B0D271" w:rsidR="0066546E" w:rsidRDefault="0066546E">
            <w:r>
              <w:t>AF555</w:t>
            </w:r>
          </w:p>
        </w:tc>
        <w:tc>
          <w:tcPr>
            <w:tcW w:w="1559" w:type="dxa"/>
          </w:tcPr>
          <w:p w14:paraId="6CA22697" w14:textId="7D2412AE" w:rsidR="0066546E" w:rsidRDefault="0066546E">
            <w:r>
              <w:t>AF647</w:t>
            </w:r>
          </w:p>
        </w:tc>
        <w:tc>
          <w:tcPr>
            <w:tcW w:w="1559" w:type="dxa"/>
          </w:tcPr>
          <w:p w14:paraId="23AF524A" w14:textId="07FA989A" w:rsidR="0066546E" w:rsidRDefault="0066546E">
            <w:r>
              <w:t>AF750</w:t>
            </w:r>
          </w:p>
        </w:tc>
      </w:tr>
      <w:tr w:rsidR="0066546E" w14:paraId="1207FF29" w14:textId="77777777" w:rsidTr="0066546E">
        <w:tc>
          <w:tcPr>
            <w:tcW w:w="1558" w:type="dxa"/>
          </w:tcPr>
          <w:p w14:paraId="1D25DC82" w14:textId="6B85E089" w:rsidR="0066546E" w:rsidRDefault="0066546E" w:rsidP="0066546E">
            <w:r>
              <w:t>2</w:t>
            </w:r>
          </w:p>
        </w:tc>
        <w:tc>
          <w:tcPr>
            <w:tcW w:w="1558" w:type="dxa"/>
          </w:tcPr>
          <w:p w14:paraId="50893AEC" w14:textId="1FEF6B99" w:rsidR="0066546E" w:rsidRDefault="0066546E" w:rsidP="0066546E">
            <w:r>
              <w:t>DAPI</w:t>
            </w:r>
          </w:p>
        </w:tc>
        <w:tc>
          <w:tcPr>
            <w:tcW w:w="1558" w:type="dxa"/>
          </w:tcPr>
          <w:p w14:paraId="3BA64574" w14:textId="316D16C4" w:rsidR="0066546E" w:rsidRDefault="0066546E" w:rsidP="0066546E">
            <w:proofErr w:type="spellStart"/>
            <w:r>
              <w:t>ColVI</w:t>
            </w:r>
            <w:proofErr w:type="spellEnd"/>
          </w:p>
        </w:tc>
        <w:tc>
          <w:tcPr>
            <w:tcW w:w="1558" w:type="dxa"/>
          </w:tcPr>
          <w:p w14:paraId="74C3452F" w14:textId="7D2D3048" w:rsidR="0066546E" w:rsidRDefault="0066546E" w:rsidP="0066546E">
            <w:r>
              <w:t>CD31</w:t>
            </w:r>
          </w:p>
        </w:tc>
        <w:tc>
          <w:tcPr>
            <w:tcW w:w="1559" w:type="dxa"/>
          </w:tcPr>
          <w:p w14:paraId="0242184F" w14:textId="49A22A8C" w:rsidR="0066546E" w:rsidRDefault="0066546E" w:rsidP="0066546E">
            <w:r>
              <w:t>CD4</w:t>
            </w:r>
          </w:p>
        </w:tc>
        <w:tc>
          <w:tcPr>
            <w:tcW w:w="1559" w:type="dxa"/>
          </w:tcPr>
          <w:p w14:paraId="3CAB4878" w14:textId="58BEC697" w:rsidR="0066546E" w:rsidRDefault="00420FC5" w:rsidP="0066546E">
            <w:proofErr w:type="spellStart"/>
            <w:r>
              <w:t>ECadherin</w:t>
            </w:r>
            <w:proofErr w:type="spellEnd"/>
          </w:p>
        </w:tc>
      </w:tr>
      <w:tr w:rsidR="0066546E" w14:paraId="2298312A" w14:textId="77777777" w:rsidTr="0066546E">
        <w:tc>
          <w:tcPr>
            <w:tcW w:w="1558" w:type="dxa"/>
          </w:tcPr>
          <w:p w14:paraId="57D49106" w14:textId="0A03DD69" w:rsidR="0066546E" w:rsidRDefault="0066546E">
            <w:r>
              <w:t>3</w:t>
            </w:r>
          </w:p>
        </w:tc>
        <w:tc>
          <w:tcPr>
            <w:tcW w:w="1558" w:type="dxa"/>
          </w:tcPr>
          <w:p w14:paraId="10CC77D0" w14:textId="29D63872" w:rsidR="0066546E" w:rsidRDefault="00420FC5">
            <w:r>
              <w:t>DAPI</w:t>
            </w:r>
          </w:p>
        </w:tc>
        <w:tc>
          <w:tcPr>
            <w:tcW w:w="1558" w:type="dxa"/>
          </w:tcPr>
          <w:p w14:paraId="0F1D17DE" w14:textId="14283D8B" w:rsidR="0066546E" w:rsidRDefault="002D1DD9">
            <w:r>
              <w:t>Desmin</w:t>
            </w:r>
          </w:p>
        </w:tc>
        <w:tc>
          <w:tcPr>
            <w:tcW w:w="1558" w:type="dxa"/>
          </w:tcPr>
          <w:p w14:paraId="6A29670E" w14:textId="01F137CA" w:rsidR="0066546E" w:rsidRDefault="002D1DD9">
            <w:r>
              <w:t>B7H4</w:t>
            </w:r>
          </w:p>
        </w:tc>
        <w:tc>
          <w:tcPr>
            <w:tcW w:w="1559" w:type="dxa"/>
          </w:tcPr>
          <w:p w14:paraId="516361E5" w14:textId="51EF0B26" w:rsidR="0066546E" w:rsidRDefault="002D1DD9">
            <w:r>
              <w:t>CD8</w:t>
            </w:r>
          </w:p>
        </w:tc>
        <w:tc>
          <w:tcPr>
            <w:tcW w:w="1559" w:type="dxa"/>
          </w:tcPr>
          <w:p w14:paraId="6CAF77EA" w14:textId="2F7D50CA" w:rsidR="0066546E" w:rsidRDefault="002D1DD9">
            <w:r>
              <w:t>CD20</w:t>
            </w:r>
          </w:p>
        </w:tc>
      </w:tr>
      <w:tr w:rsidR="00420FC5" w14:paraId="0E01BEE8" w14:textId="77777777" w:rsidTr="0066546E">
        <w:tc>
          <w:tcPr>
            <w:tcW w:w="1558" w:type="dxa"/>
          </w:tcPr>
          <w:p w14:paraId="43A2D420" w14:textId="5151BF83" w:rsidR="00420FC5" w:rsidRDefault="00420FC5" w:rsidP="00420FC5">
            <w:r>
              <w:t>4</w:t>
            </w:r>
          </w:p>
        </w:tc>
        <w:tc>
          <w:tcPr>
            <w:tcW w:w="1558" w:type="dxa"/>
          </w:tcPr>
          <w:p w14:paraId="58B0AE7C" w14:textId="7E19D492" w:rsidR="00420FC5" w:rsidRDefault="00420FC5" w:rsidP="00420FC5">
            <w:r>
              <w:t>DAPI</w:t>
            </w:r>
          </w:p>
        </w:tc>
        <w:tc>
          <w:tcPr>
            <w:tcW w:w="1558" w:type="dxa"/>
          </w:tcPr>
          <w:p w14:paraId="0D22A33E" w14:textId="5079BDB2" w:rsidR="00420FC5" w:rsidRDefault="002D1DD9" w:rsidP="00420FC5">
            <w:proofErr w:type="spellStart"/>
            <w:r>
              <w:t>aSMA</w:t>
            </w:r>
            <w:proofErr w:type="spellEnd"/>
          </w:p>
        </w:tc>
        <w:tc>
          <w:tcPr>
            <w:tcW w:w="1558" w:type="dxa"/>
          </w:tcPr>
          <w:p w14:paraId="04DD2CFC" w14:textId="69789A0F" w:rsidR="00420FC5" w:rsidRDefault="002D1DD9" w:rsidP="00420FC5">
            <w:r>
              <w:t>CD68</w:t>
            </w:r>
          </w:p>
        </w:tc>
        <w:tc>
          <w:tcPr>
            <w:tcW w:w="1559" w:type="dxa"/>
          </w:tcPr>
          <w:p w14:paraId="34138083" w14:textId="5D2523C0" w:rsidR="00420FC5" w:rsidRDefault="002D1DD9" w:rsidP="00420FC5">
            <w:proofErr w:type="gramStart"/>
            <w:r>
              <w:t>PD</w:t>
            </w:r>
            <w:proofErr w:type="gramEnd"/>
            <w:r>
              <w:t>-1</w:t>
            </w:r>
          </w:p>
        </w:tc>
        <w:tc>
          <w:tcPr>
            <w:tcW w:w="1559" w:type="dxa"/>
          </w:tcPr>
          <w:p w14:paraId="6B35E792" w14:textId="223E780E" w:rsidR="00420FC5" w:rsidRDefault="002D1DD9" w:rsidP="00420FC5">
            <w:r>
              <w:t>CD45</w:t>
            </w:r>
          </w:p>
        </w:tc>
      </w:tr>
      <w:tr w:rsidR="00420FC5" w14:paraId="654B9455" w14:textId="77777777" w:rsidTr="0066546E">
        <w:tc>
          <w:tcPr>
            <w:tcW w:w="1558" w:type="dxa"/>
          </w:tcPr>
          <w:p w14:paraId="74058F4A" w14:textId="482CF189" w:rsidR="00420FC5" w:rsidRDefault="00420FC5" w:rsidP="00420FC5">
            <w:r>
              <w:t>5</w:t>
            </w:r>
          </w:p>
        </w:tc>
        <w:tc>
          <w:tcPr>
            <w:tcW w:w="1558" w:type="dxa"/>
          </w:tcPr>
          <w:p w14:paraId="1456EEE4" w14:textId="3FFCF38E" w:rsidR="00420FC5" w:rsidRDefault="00420FC5" w:rsidP="00420FC5">
            <w:r>
              <w:t>DAPI</w:t>
            </w:r>
          </w:p>
        </w:tc>
        <w:tc>
          <w:tcPr>
            <w:tcW w:w="1558" w:type="dxa"/>
          </w:tcPr>
          <w:p w14:paraId="66174E9B" w14:textId="1A7A6105" w:rsidR="00420FC5" w:rsidRDefault="002D1DD9" w:rsidP="00420FC5">
            <w:r>
              <w:t>Vimentin</w:t>
            </w:r>
          </w:p>
        </w:tc>
        <w:tc>
          <w:tcPr>
            <w:tcW w:w="1558" w:type="dxa"/>
          </w:tcPr>
          <w:p w14:paraId="272F8FD7" w14:textId="086C34F9" w:rsidR="00420FC5" w:rsidRDefault="002D1DD9" w:rsidP="00420FC5">
            <w:r>
              <w:t>AXL</w:t>
            </w:r>
          </w:p>
        </w:tc>
        <w:tc>
          <w:tcPr>
            <w:tcW w:w="1559" w:type="dxa"/>
          </w:tcPr>
          <w:p w14:paraId="66ADE46C" w14:textId="6E7303A7" w:rsidR="00420FC5" w:rsidRDefault="002D1DD9" w:rsidP="00420FC5">
            <w:proofErr w:type="gramStart"/>
            <w:r>
              <w:t>PD</w:t>
            </w:r>
            <w:proofErr w:type="gramEnd"/>
            <w:r>
              <w:t>-L1</w:t>
            </w:r>
          </w:p>
        </w:tc>
        <w:tc>
          <w:tcPr>
            <w:tcW w:w="1559" w:type="dxa"/>
          </w:tcPr>
          <w:p w14:paraId="382101B7" w14:textId="225821C8" w:rsidR="00420FC5" w:rsidRDefault="002D1DD9" w:rsidP="00420FC5">
            <w:r>
              <w:t>FoxP3</w:t>
            </w:r>
          </w:p>
        </w:tc>
      </w:tr>
      <w:tr w:rsidR="00420FC5" w14:paraId="4A8302E3" w14:textId="77777777" w:rsidTr="0066546E">
        <w:tc>
          <w:tcPr>
            <w:tcW w:w="1558" w:type="dxa"/>
          </w:tcPr>
          <w:p w14:paraId="37DF9DD2" w14:textId="042D8530" w:rsidR="00420FC5" w:rsidRDefault="00420FC5" w:rsidP="00420FC5">
            <w:r>
              <w:t>6</w:t>
            </w:r>
          </w:p>
        </w:tc>
        <w:tc>
          <w:tcPr>
            <w:tcW w:w="1558" w:type="dxa"/>
          </w:tcPr>
          <w:p w14:paraId="18B65E21" w14:textId="661854A4" w:rsidR="00420FC5" w:rsidRDefault="00420FC5" w:rsidP="00420FC5">
            <w:r>
              <w:t>DAPI</w:t>
            </w:r>
          </w:p>
        </w:tc>
        <w:tc>
          <w:tcPr>
            <w:tcW w:w="1558" w:type="dxa"/>
          </w:tcPr>
          <w:p w14:paraId="2745CD7D" w14:textId="77777777" w:rsidR="00420FC5" w:rsidRDefault="00420FC5" w:rsidP="00420FC5"/>
        </w:tc>
        <w:tc>
          <w:tcPr>
            <w:tcW w:w="1558" w:type="dxa"/>
          </w:tcPr>
          <w:p w14:paraId="3BE90269" w14:textId="498D210C" w:rsidR="00420FC5" w:rsidRDefault="002D1DD9" w:rsidP="00420FC5">
            <w:r>
              <w:t>Ca9</w:t>
            </w:r>
          </w:p>
        </w:tc>
        <w:tc>
          <w:tcPr>
            <w:tcW w:w="1559" w:type="dxa"/>
          </w:tcPr>
          <w:p w14:paraId="750E535A" w14:textId="61FCC3CD" w:rsidR="00420FC5" w:rsidRDefault="002D1DD9" w:rsidP="00420FC5">
            <w:r>
              <w:t>CD163</w:t>
            </w:r>
          </w:p>
        </w:tc>
        <w:tc>
          <w:tcPr>
            <w:tcW w:w="1559" w:type="dxa"/>
          </w:tcPr>
          <w:p w14:paraId="41A0A266" w14:textId="0222D4BB" w:rsidR="00420FC5" w:rsidRDefault="002D1DD9" w:rsidP="00420FC5">
            <w:r>
              <w:t>Ki67</w:t>
            </w:r>
          </w:p>
        </w:tc>
      </w:tr>
      <w:tr w:rsidR="00420FC5" w14:paraId="46B57C26" w14:textId="77777777" w:rsidTr="0066546E">
        <w:tc>
          <w:tcPr>
            <w:tcW w:w="1558" w:type="dxa"/>
          </w:tcPr>
          <w:p w14:paraId="771FA109" w14:textId="615B4379" w:rsidR="00420FC5" w:rsidRDefault="00420FC5" w:rsidP="00420FC5">
            <w:r>
              <w:t>7</w:t>
            </w:r>
          </w:p>
        </w:tc>
        <w:tc>
          <w:tcPr>
            <w:tcW w:w="1558" w:type="dxa"/>
          </w:tcPr>
          <w:p w14:paraId="1371D846" w14:textId="2566CCCC" w:rsidR="00420FC5" w:rsidRDefault="00420FC5" w:rsidP="00420FC5">
            <w:r>
              <w:t>DAPI</w:t>
            </w:r>
          </w:p>
        </w:tc>
        <w:tc>
          <w:tcPr>
            <w:tcW w:w="1558" w:type="dxa"/>
          </w:tcPr>
          <w:p w14:paraId="1182AE9A" w14:textId="279ADC1C" w:rsidR="00420FC5" w:rsidRDefault="002D1DD9" w:rsidP="00420FC5">
            <w:proofErr w:type="spellStart"/>
            <w:r>
              <w:t>panCK</w:t>
            </w:r>
            <w:proofErr w:type="spellEnd"/>
          </w:p>
        </w:tc>
        <w:tc>
          <w:tcPr>
            <w:tcW w:w="1558" w:type="dxa"/>
          </w:tcPr>
          <w:p w14:paraId="5D71141F" w14:textId="31FA59C8" w:rsidR="00420FC5" w:rsidRDefault="002D1DD9" w:rsidP="00420FC5">
            <w:r>
              <w:t>Bcl2</w:t>
            </w:r>
          </w:p>
        </w:tc>
        <w:tc>
          <w:tcPr>
            <w:tcW w:w="1559" w:type="dxa"/>
          </w:tcPr>
          <w:p w14:paraId="561DE2B8" w14:textId="3E7F4792" w:rsidR="00420FC5" w:rsidRDefault="002D1DD9" w:rsidP="00420FC5">
            <w:r>
              <w:t>CD44</w:t>
            </w:r>
          </w:p>
        </w:tc>
        <w:tc>
          <w:tcPr>
            <w:tcW w:w="1559" w:type="dxa"/>
          </w:tcPr>
          <w:p w14:paraId="538F978A" w14:textId="3BB9EE93" w:rsidR="00420FC5" w:rsidRDefault="002D1DD9" w:rsidP="00420FC5">
            <w:r>
              <w:t>HLA-DR</w:t>
            </w:r>
          </w:p>
        </w:tc>
      </w:tr>
      <w:tr w:rsidR="00420FC5" w14:paraId="70B2DCE3" w14:textId="77777777" w:rsidTr="0066546E">
        <w:tc>
          <w:tcPr>
            <w:tcW w:w="1558" w:type="dxa"/>
          </w:tcPr>
          <w:p w14:paraId="0426E536" w14:textId="05386C47" w:rsidR="00420FC5" w:rsidRDefault="00420FC5" w:rsidP="00420FC5">
            <w:r>
              <w:t>8</w:t>
            </w:r>
          </w:p>
        </w:tc>
        <w:tc>
          <w:tcPr>
            <w:tcW w:w="1558" w:type="dxa"/>
          </w:tcPr>
          <w:p w14:paraId="6334005D" w14:textId="73CB7BA8" w:rsidR="00420FC5" w:rsidRDefault="00420FC5" w:rsidP="00420FC5">
            <w:r>
              <w:t>DAPI</w:t>
            </w:r>
          </w:p>
        </w:tc>
        <w:tc>
          <w:tcPr>
            <w:tcW w:w="1558" w:type="dxa"/>
          </w:tcPr>
          <w:p w14:paraId="5CFECF04" w14:textId="77777777" w:rsidR="00420FC5" w:rsidRDefault="00420FC5" w:rsidP="00420FC5"/>
        </w:tc>
        <w:tc>
          <w:tcPr>
            <w:tcW w:w="1558" w:type="dxa"/>
          </w:tcPr>
          <w:p w14:paraId="3658C77C" w14:textId="345B07A9" w:rsidR="00420FC5" w:rsidRDefault="002D1DD9" w:rsidP="00420FC5">
            <w:r>
              <w:t>PDGFR</w:t>
            </w:r>
          </w:p>
        </w:tc>
        <w:tc>
          <w:tcPr>
            <w:tcW w:w="1559" w:type="dxa"/>
          </w:tcPr>
          <w:p w14:paraId="06E9C3A1" w14:textId="3564DFB4" w:rsidR="00420FC5" w:rsidRDefault="002D1DD9" w:rsidP="00420FC5">
            <w:r>
              <w:t>MMP9</w:t>
            </w:r>
          </w:p>
        </w:tc>
        <w:tc>
          <w:tcPr>
            <w:tcW w:w="1559" w:type="dxa"/>
          </w:tcPr>
          <w:p w14:paraId="5102BA53" w14:textId="6BE23B1A" w:rsidR="00420FC5" w:rsidRDefault="002D1DD9" w:rsidP="00420FC5">
            <w:r>
              <w:t>GATA3</w:t>
            </w:r>
          </w:p>
        </w:tc>
      </w:tr>
      <w:tr w:rsidR="00420FC5" w14:paraId="4609E1F0" w14:textId="77777777" w:rsidTr="0066546E">
        <w:tc>
          <w:tcPr>
            <w:tcW w:w="1558" w:type="dxa"/>
          </w:tcPr>
          <w:p w14:paraId="0D083C36" w14:textId="609E81CF" w:rsidR="00420FC5" w:rsidRDefault="00420FC5" w:rsidP="00420FC5">
            <w:r>
              <w:t>9</w:t>
            </w:r>
          </w:p>
        </w:tc>
        <w:tc>
          <w:tcPr>
            <w:tcW w:w="1558" w:type="dxa"/>
          </w:tcPr>
          <w:p w14:paraId="0FFA94EC" w14:textId="6053DC28" w:rsidR="00420FC5" w:rsidRDefault="00420FC5" w:rsidP="00420FC5">
            <w:r>
              <w:t>DAPI</w:t>
            </w:r>
          </w:p>
        </w:tc>
        <w:tc>
          <w:tcPr>
            <w:tcW w:w="1558" w:type="dxa"/>
          </w:tcPr>
          <w:p w14:paraId="1B2FE925" w14:textId="77777777" w:rsidR="00420FC5" w:rsidRDefault="00420FC5" w:rsidP="00420FC5"/>
        </w:tc>
        <w:tc>
          <w:tcPr>
            <w:tcW w:w="1558" w:type="dxa"/>
          </w:tcPr>
          <w:p w14:paraId="180FE7E4" w14:textId="6D093E63" w:rsidR="00420FC5" w:rsidRDefault="002D1DD9" w:rsidP="00420FC5">
            <w:r>
              <w:t>CD11c</w:t>
            </w:r>
          </w:p>
        </w:tc>
        <w:tc>
          <w:tcPr>
            <w:tcW w:w="1559" w:type="dxa"/>
          </w:tcPr>
          <w:p w14:paraId="353FD931" w14:textId="72508BBA" w:rsidR="00420FC5" w:rsidRDefault="002D1DD9" w:rsidP="00420FC5">
            <w:r>
              <w:t>Sting</w:t>
            </w:r>
          </w:p>
        </w:tc>
        <w:tc>
          <w:tcPr>
            <w:tcW w:w="1559" w:type="dxa"/>
          </w:tcPr>
          <w:p w14:paraId="6D7BEB97" w14:textId="3024E26E" w:rsidR="00420FC5" w:rsidRDefault="002D1DD9" w:rsidP="00420FC5">
            <w:r>
              <w:t>CD11b</w:t>
            </w:r>
          </w:p>
        </w:tc>
      </w:tr>
    </w:tbl>
    <w:p w14:paraId="63ABCFC8" w14:textId="6BBB7213" w:rsidR="0057020A" w:rsidRDefault="0057020A"/>
    <w:sectPr w:rsidR="005702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46E"/>
    <w:rsid w:val="002D1DD9"/>
    <w:rsid w:val="00420FC5"/>
    <w:rsid w:val="0057020A"/>
    <w:rsid w:val="00583023"/>
    <w:rsid w:val="006271B0"/>
    <w:rsid w:val="0066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25BC8"/>
  <w15:chartTrackingRefBased/>
  <w15:docId w15:val="{E69606F8-5C21-4198-AAFC-BC5D7F82D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4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4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4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4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4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4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4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anesland Dahle</dc:creator>
  <cp:keywords/>
  <dc:description/>
  <cp:lastModifiedBy>Maria Aanesland Dahle</cp:lastModifiedBy>
  <cp:revision>6</cp:revision>
  <dcterms:created xsi:type="dcterms:W3CDTF">2025-10-06T09:29:00Z</dcterms:created>
  <dcterms:modified xsi:type="dcterms:W3CDTF">2025-10-06T09:43:00Z</dcterms:modified>
</cp:coreProperties>
</file>